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C41C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100A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XM_002715343.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  CDS：35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622</w:t>
      </w:r>
    </w:p>
    <w:p w14:paraId="1653444B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tgccgactgatctggaaaattccttgaactccatcatttccgtctaccacaagtactccctggaga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aaggaaattaccacgccctctacg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ggatgatctgaagaagctcctagctactgagtgtcctcagtacacgaagaaaaaggatgcagacacttggttcaaagagctggatatcaacagtgatggg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catcaacttccaggagttcctc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ctgattgtgaagataggcgtgtccgcccacgaagacagccacaaggcgtag</w:t>
      </w:r>
    </w:p>
    <w:p w14:paraId="0A30968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F8CF61C"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S100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9   NM_001256473.1 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CDS：40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438</w:t>
      </w:r>
    </w:p>
    <w:p w14:paraId="701E6749">
      <w:pPr>
        <w:rPr>
          <w:rFonts w:hint="eastAsia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tcctgcgggatgtcgcagctggaacgcagcatcgataccatcatcaacgtcttccaccagtactccrtgcgggtggggccgcgggacagcctgagccagaaggaattcaagcagctggtacagaaagagctgcacaacttcctcaag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aggaggcgagggatgagaaagc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ataaatgatatcatggaggacctggacacgaaccaggacaagcagctgagctttga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gagttcgtcatcctgatggcaagg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tggtccacgcctcccacgaggagatgcacaagaatgccccccatgaccatgagggccacagccacggcccaggccttggcgggggtggtcctggccatggacatgggcatagtcacggccatggccatggccacagccactaa</w:t>
      </w:r>
    </w:p>
    <w:p w14:paraId="0BF1A713"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7B0527B3">
      <w:pP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LCN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02722973.5   CDS：99-695</w:t>
      </w:r>
    </w:p>
    <w:p w14:paraId="71EB746A">
      <w:pPr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cctcttggtctcctgtggctgggcctcaccctgctgggggccctgcacatccaggcccaggaccccaccccaaaactgatccctgccccatctctgcgcagggttcccctgcagcggaacttccaggatgaacagttccagggcaagtggtacgtcgtgggcctggcgggcaatgccgtccagaagagggaagaaggccaggagccgatgtacagcaccacctacgagctgaacgaagatcgcagcttcaacgtcacctccaccttgctcagggaccagcgctgtgaccactggatcaggactttcgtccccacgtcccggcccggccagtataacctgggcaacatcaagagttaccctggggtgaagaactacattgtgcgcgtggtg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caccgactacagccagtatg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atgatgttcttcaggaagggttccagaaacaagcaattcttcaagaccaccct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tacgggagaaccaaggagctga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gccccgagctgagggagaggttcacccgcttcgccaaatctctgggcctccccgacgaccgcatcgtcttccccacccccatcgaccagtgcattgatgactga</w:t>
      </w:r>
    </w:p>
    <w:p w14:paraId="27EF92E4">
      <w:pP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5613BF5E">
      <w:pP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LTF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08260521.3   CDS：38-2164</w:t>
      </w:r>
    </w:p>
    <w:p w14:paraId="507BFB91">
      <w:pPr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aggctcctcttccccaccctgctgttcctgggggtcctgggactgtgtccggctgcgcccaggaagagcgttcggtggtgcaccaagtccccgccagagacagccaaatgctccaggctgcggaagaacatgagaaagcaaggcggcccgccgctgagctgcatccggaagccgaccgccctggggtgcatccaggccatcgcgggaggcaaggcggatgccatgaccctggatagcggcttggtgttccaagccagccaggccccctacaaactgcgacctgtcgccgtggaggtctacgggacagaagcgaagccacagacccactactatgccgtggccgtggccaggaagggcagcagcttccagctgaaccagctccggggccggaagtcctgccacacgggctttggccggactgctggctggaacatccccatagggacgcttcgcccgttcttgaactggacggggccccccaagccccttagtgctgctgtggccgagttcttctccagcagctgtgtgcccggggcagacggacagcgcttccccaacctgtgcaagctgtgtgtagggaggggcccaaaccactgtgccttctcctccctggagccatactttggctactccggcgccttcaggtgtctgagagacggggccggagatgtggctttcatcagggagactacggtgtttgaggacctgccggacaaggccgcaagggacgcgttcgaactgctctgcccggacaacacccggaggccggtggaccagtacgagcggtgccacctggcccgagtgccttcccacgctgttgtggcccgcagtgtcaatggcagggaagatgccatctgggagtttcttcgccaggcgcaggaaaggtttgggaagaacaagtcgaagtcgttccagctcttcggctcccccgcagggcagaaggacctgctgttcaaggactccgccatcgggttcctgagggtccccgagaagatagacgctgggctgtaccttggctacagctacgtcactgccatccagaacctggggaaaacggagatggccgtggcagcccggcagtccctggtcgtgtggtgcgccgt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ggcagcaaggagcagcacaa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gtgcagccagtggagccgcctgagccagggcagcgtggcctgtgccgtggcacccaccacggaggactgcatcgccctcatcctgaag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gagacgctgacgccatgagtt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ggatggaggatacatctacaccgcgggcaagtgtgggctggtgcccgtcctggcggagaattcaatatcccgagaaggtgtcagctctgactgtgtgaacagacgatcggaagggtatcttgccgtggcggtggtgaggaaatcggaccctgacatcacctggaactctctgaggggcaggaagtcctgccatacggccgtgggcaggaccgcgggctggaacatccctgtgggcttgctcttcaaccagacaggctcctgcaggttcgatgaattcttcagtcagagctgcgcccccggctctgacccgagatccagactctgcgctctgtgtgttggtaacgagaggggcgaggagaagtgtgtgcccaacggcaacgagaggtactacggctacaacggcgctttcagatgcctggctgaaaatgctggagatgttgcattcataaaagctgtcactgtcttgcagaacaccaacgggaagaacccggagccctgggccaggcacttgaaacaggaggattttgagctgctgtgcctggacggcacccggcggcctgtggccgaggccaagaactgccacctggccatggcccccagccacgcggtggtgtcgcgcaaggacaaggtggagcgcctggagcaggtgctgctggagcagcaggctaagtttggaaagaatggagccaggtgcctgggagagttctgcttgttcaagtccgattccccaaaccttctgttcaatgacaacacggagtgtctggccaggctccaaggcagaacaacgtatgaaaaatatttgggaccccagtatgtggcagccattggtcatctgagacgctgctcgagctctccgctcctggaagcctgcgccttccttaggaagtaa</w:t>
      </w:r>
    </w:p>
    <w:p w14:paraId="33F8B667">
      <w:pP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6018B054">
      <w:pP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MGST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NM_001082138.1   CDS：5-463</w:t>
      </w:r>
    </w:p>
    <w:p w14:paraId="63BDA120">
      <w:pPr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atggctgtcctctctaaggaatacggtttcgtgcttctgacgggtgctgccagctttgtaatggtgcttcacctcgccatcaacgttaacaaggctcgcaagaagtacaaagtggagtatcctgttatgtacagcacggaccccgaaaatgggcacctcttcaactgca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yellow"/>
          <w:lang w:val="en-US" w:eastAsia="zh-CN"/>
        </w:rPr>
        <w:t>tcagcgagcccaccagaac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cgttggaagtgtaccctcccttcttgttttttctggctgttggaggtgtttaccacccac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yellow"/>
          <w:lang w:val="en-US" w:eastAsia="zh-CN"/>
        </w:rPr>
        <w:t>tatagtctctggcttgggctgg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ctggatcgttgggcgagttctttacgcttatggctattacacaggagaccccagcaagcggtaccgaggagccgtgtcctccctggccctcttcggcttgatgggcaccacggtgtgctctgctttccagcatctcggctggattaagcccaggttgggcagtggggccaagccctgccattaa</w:t>
      </w:r>
    </w:p>
    <w:p w14:paraId="7748DE49">
      <w:pPr>
        <w:rPr>
          <w:rFonts w:hint="default" w:ascii="Times New Roman" w:hAnsi="Times New Roman" w:eastAsia="宋体" w:cs="Times New Roman"/>
          <w:color w:val="FF0000"/>
          <w:sz w:val="24"/>
          <w:szCs w:val="24"/>
          <w:highlight w:val="none"/>
          <w:lang w:val="en-US" w:eastAsia="zh-CN"/>
        </w:rPr>
      </w:pPr>
    </w:p>
    <w:p w14:paraId="4F9C6B38">
      <w:pPr>
        <w:tabs>
          <w:tab w:val="left" w:pos="1971"/>
        </w:tabs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APOL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02711435.4   CDS：228-1256</w:t>
      </w:r>
    </w:p>
    <w:p w14:paraId="385AA4B6">
      <w:pPr>
        <w:tabs>
          <w:tab w:val="left" w:pos="1971"/>
        </w:tabs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gacccagaggacgaaagctccatcgcccacatcgtcaggtatttccaggacgaggtgagcagagaggacctgcagctcctgctgacggaagacgaagcctggcagatattcgtgaaggaggcggagttgtccggggatgaggcagagtcgctgcgtgatgctctgacggagtttgcgacagacgtggacttggacgtggaggacaaagtcgcgctccagaagtacctgctggaaagggagaggtttttgaacgagtttcctcaggcgaaagccgagctggaggagtgcatagcaaagctgcacgcccttgcagataaggttgaccaggtgcaccggaactgcaccatctccaacgtggtggccaccagtgctggcgctgtctctggcatcctgaccatcgctggcctggctctggcccctgtgacagtaggggccagtctggcgctcacagcaacgggattggggctggggacagcagctgcggtgaccggagtttccaccagcattgtggagcacgctaccaccatctcagccgaagccgaagccggccgcctgacgtcgaccagcgtcaagaaggtggagaaggtggccgaggccgtgggtcagagcgtgcccaaagtcattgccataaccaagtcttgcatccaagtcctgcaaggcatcgggaagaatgtccgtgccctcaagatagcccagaccaactcccgcttagtggccagcgccaagcgcctcatgaccactgggaaaatctcagcccggagcagcaggcaggtccagagagcctttg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ggcaccgcactggcaatga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gcaagggagcccgcatgatgggtttcgccaccgcaggcatcttccttctgatggacgtggtcaccctggtgaaagagtcgcagcacctgcacgaggggg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caagtccaagtcggctgagga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gctgagggagcgggcccaggagctggccaggaagctgcaggagctcacggagatccatagaagcctgcagccggacccaatgcagtggatgctgtga</w:t>
      </w:r>
    </w:p>
    <w:p w14:paraId="261E5CEE">
      <w:pPr>
        <w:tabs>
          <w:tab w:val="left" w:pos="1971"/>
        </w:tabs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555466B5">
      <w:pPr>
        <w:tabs>
          <w:tab w:val="left" w:pos="1971"/>
        </w:tabs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OLAH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08268328.3   CDS：293-1090</w:t>
      </w:r>
    </w:p>
    <w:p w14:paraId="14994237">
      <w:pPr>
        <w:tabs>
          <w:tab w:val="left" w:pos="1971"/>
        </w:tabs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gagagaagagagcaagctgggagaaccaggaatgaaagagttttgaactgcatataccaaaatcctaatgcaatttttaagctgatttgctttccctgggcaggaggtggctccacttattttgccaaatggggccaaaaaattcatgactcactggaagtgcactctgtaaggcttgctggaagagagagcagatttgaagaaccttttgcaagcgacatgtaccagatagtggatgaaatcgtt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tgtgctctgctgccaatcatc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ggataagccatttgcattttttggccacagcatgggatcctatattgctttcatgacggcactgtacctaaaagaaaat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cacaagctagaaccgatgcacttc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tcgtgtcaagtacaactcctcctcattccaaagacaggtttcaagttcccaaaagtaacgagctgtcagaagaggagctgagccggtatcttgtggacttcggcggcactccccaggactgccttgacgacaaggagtttttccagcaatacgctcccgtgctgctggcggatgctgacattatgcgtaattacacctttgacgcaccctccaaggctgtcatttcttgtgacttaacatgtttcctgggctctgatgatattgcaaaggatatgcaagcctggaaagacataaccagtggaagtcttgacgttcatgtgcttcctggagaccacttttatcttaaggaacctgccaatgagaatttcatcaagaactacatagccaagtgtctggaactatcgtcgcttactaattgttag</w:t>
      </w:r>
    </w:p>
    <w:p w14:paraId="41D70758">
      <w:pPr>
        <w:tabs>
          <w:tab w:val="left" w:pos="1971"/>
        </w:tabs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0BF56771">
      <w:pPr>
        <w:tabs>
          <w:tab w:val="left" w:pos="1971"/>
        </w:tabs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149F4C5C">
      <w:pPr>
        <w:tabs>
          <w:tab w:val="left" w:pos="1971"/>
        </w:tabs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ATF5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51841677.2   CDS：246-1061</w:t>
      </w:r>
    </w:p>
    <w:p w14:paraId="1F39E366">
      <w:pPr>
        <w:tabs>
          <w:tab w:val="left" w:pos="1971"/>
        </w:tabs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atgtcactgctggcgaccctggggctggagctggacagggccctgctcccagctagcgggctgggctggctcgtcgactatgggaagctccccctggcccccgcccccctgggcccctatgaggtcctggggggagccctggagggcgggcttccagggggaggagagcccttggcaggggacggcttctcggact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ggatgacggagcgggtagactt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caccgccctcctccctctggagcccaccgtgcccccaggcgccctgcccccgccctccccctccgcccctgacctggaagccatggcctccctgctca</w:t>
      </w:r>
      <w: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>agaaggagctggagcagatggag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gacttcttcctcgaggccccgctgctcccggccccctccccgccgccgcccgccctccccctccccgtccccagctttgacctcccccagccccctgccctggacaccctggacttgctggccatctactgccgcggcgaggccggccagggggattcgggcttggtgcccccgcccccgccgccgcagaccccgcccccgcccccagcccctcgcccggccccttaccccagtcctgccacggcccgaggggaccgcaagcagaagaagagagaccagaacaagtccgcggctctgaggtaccggcagaggaagcgggcagagggcgaggccctggagggcgagtgccaggggctggaggcgcggaaccgggagctgagggagcgggccgagtcggtggagagggagatccagtacgtcaaggacctgctcatcgaggtgtacaaggcgcggagccagaggggccgcagcagctag</w:t>
      </w:r>
    </w:p>
    <w:p w14:paraId="1855A700">
      <w:pPr>
        <w:tabs>
          <w:tab w:val="left" w:pos="1971"/>
        </w:tabs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5CB42864">
      <w:pPr>
        <w:tabs>
          <w:tab w:val="left" w:pos="1971"/>
        </w:tabs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4446E1BA">
      <w:pPr>
        <w:tabs>
          <w:tab w:val="left" w:pos="1971"/>
        </w:tabs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p w14:paraId="0F95B4CD">
      <w:pPr>
        <w:tabs>
          <w:tab w:val="left" w:pos="1971"/>
        </w:tabs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SPAN15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XM_051823853.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CDS：137..886</w:t>
      </w:r>
    </w:p>
    <w:p w14:paraId="6926D261">
      <w:pPr>
        <w:tabs>
          <w:tab w:val="left" w:pos="1971"/>
        </w:tabs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atgccccgcggggactcggagcaggtgcgctactgcgctcgcttctcttacctctggctcaagttctcgctcatcatctactccacggtgttctggctcatcgggggcctggtcctgtccgtggggatctacgcggaggtcgagcggcagaaatacaagaccctggaaagtgccttcctggctcctgccatcctcctcctcctgctgggggtcatcatgttcatcgtctccttcatcggtgtgctggcctccctgcgggacaacctgtgcctcctccaggcgtttatgtacatcctcgggatctgcctcatcatggagctcattggcggcgtgatggccttgatcttccggaaccagaccattgagtttctcaacgacaacatcagaagaggaattgagaattactatgatgacctggacttcaaaaacatcatggactttgttcagaagcagttcaagtgctgtgg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yellow"/>
          <w:lang w:val="en-US" w:eastAsia="zh-CN"/>
        </w:rPr>
        <w:t>ggcgaggactaccgagattgg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gccagaaccagtaccacgactgcaatgcccccgggcccctggcctgcggggtgcc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yellow"/>
          <w:lang w:val="en-US" w:eastAsia="zh-CN"/>
        </w:rPr>
        <w:t>tacacctgctgcttcagaaacac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atgtcgtcaacaccatgtgtggctacaaaaccatcgacaaggagcgcctcagcgtgcaggacgtcatctacgtgcggggctgcaccaatgccgtgctcatctggttcatggacaactacaccatcatggcgggcctcctgctgggcatcctgctcccccagttcctgggggtgctgctga</w:t>
      </w:r>
    </w:p>
    <w:p w14:paraId="60F7F5CF">
      <w:pPr>
        <w:tabs>
          <w:tab w:val="left" w:pos="1971"/>
        </w:tabs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4FFB5BF1">
      <w:pPr>
        <w:tabs>
          <w:tab w:val="left" w:pos="1971"/>
        </w:tabs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CYSRT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  XM_070059668.1   CDS：1671-2105</w:t>
      </w:r>
    </w:p>
    <w:p w14:paraId="3496B1E3">
      <w:pPr>
        <w:tabs>
          <w:tab w:val="left" w:pos="1971"/>
        </w:tabs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atggac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yellow"/>
          <w:lang w:val="en-US" w:eastAsia="zh-CN"/>
        </w:rPr>
        <w:t>cccacgagatggttgtgaagaa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ccgttcgcccacatcagcatcccccgggcccacctgcggccggccctggggcagcagctggaggccgcgccctgct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yellow"/>
          <w:lang w:val="en-US" w:eastAsia="zh-CN"/>
        </w:rPr>
        <w:t>gacatcctcagtgacacagcc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ctgcccgaggggccctgtgccccccggccggccagccctctgcagcacccccagactctggggcccaagggggcccaaggggccaaggggaccccgggggtggccctcggccagagccagcaggcttggcagcagcccagcaacccctatggccccgggcagcgcccggcgggactgacctatgctggcctgccccccgtggggcgtggcgacgacatcgcccaccactgctgctgctgcccctgctgctcctgctgccactgcccccgcttctgccgctgccacagctgctgcgtcgtctcctag</w:t>
      </w:r>
    </w:p>
    <w:p w14:paraId="68BBABF7">
      <w:pPr>
        <w:tabs>
          <w:tab w:val="left" w:pos="1971"/>
        </w:tabs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F7935"/>
    <w:rsid w:val="11D64215"/>
    <w:rsid w:val="18980427"/>
    <w:rsid w:val="2D2559B1"/>
    <w:rsid w:val="3EFD3669"/>
    <w:rsid w:val="51E025F9"/>
    <w:rsid w:val="5872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</Words>
  <Characters>9936</Characters>
  <Lines>0</Lines>
  <Paragraphs>0</Paragraphs>
  <TotalTime>15</TotalTime>
  <ScaleCrop>false</ScaleCrop>
  <LinksUpToDate>false</LinksUpToDate>
  <CharactersWithSpaces>1000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9:10:00Z</dcterms:created>
  <dc:creator>16025</dc:creator>
  <cp:lastModifiedBy>Allen</cp:lastModifiedBy>
  <dcterms:modified xsi:type="dcterms:W3CDTF">2026-05-13T15:4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yOGQyODI3NTAyMDJjYmRjZmFkZWE1NDI5Y2Q4NDIiLCJ1c2VySWQiOiI2MjA1NjQ2NjcifQ==</vt:lpwstr>
  </property>
  <property fmtid="{D5CDD505-2E9C-101B-9397-08002B2CF9AE}" pid="4" name="ICV">
    <vt:lpwstr>FDA370B661BB41CF8B61479BC88F9B05_12</vt:lpwstr>
  </property>
</Properties>
</file>